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67EE7" w14:textId="169F0836" w:rsidR="00FD4779" w:rsidRPr="001D76A5" w:rsidRDefault="00FD4779">
      <w:pPr>
        <w:rPr>
          <w:rFonts w:ascii="Arial" w:hAnsi="Arial" w:cs="Arial"/>
          <w:b/>
          <w:bCs/>
          <w:sz w:val="32"/>
          <w:szCs w:val="32"/>
          <w:lang w:val="en-GB"/>
        </w:rPr>
      </w:pPr>
      <w:r w:rsidRPr="001D76A5">
        <w:rPr>
          <w:rFonts w:ascii="Arial" w:hAnsi="Arial" w:cs="Arial"/>
          <w:b/>
          <w:bCs/>
          <w:sz w:val="32"/>
          <w:szCs w:val="32"/>
          <w:lang w:val="en-GB"/>
        </w:rPr>
        <w:t>Supplementary information</w:t>
      </w:r>
    </w:p>
    <w:p w14:paraId="628EFC0B" w14:textId="461486EB" w:rsidR="00FD4779" w:rsidRPr="00FD4779" w:rsidRDefault="001D76A5" w:rsidP="00FD4779">
      <w:pPr>
        <w:pStyle w:val="StandardWeb"/>
        <w:rPr>
          <w:rFonts w:ascii="Arial" w:hAnsi="Arial" w:cs="Arial"/>
          <w:sz w:val="32"/>
          <w:szCs w:val="32"/>
          <w:u w:val="single"/>
          <w:lang w:val="en-US"/>
        </w:rPr>
      </w:pPr>
      <w:r>
        <w:rPr>
          <w:rFonts w:ascii="Arial" w:hAnsi="Arial" w:cs="Arial"/>
          <w:sz w:val="28"/>
          <w:szCs w:val="28"/>
          <w:u w:val="single"/>
          <w:lang w:val="en-US"/>
        </w:rPr>
        <w:t>Exclusion criteria</w:t>
      </w:r>
    </w:p>
    <w:p w14:paraId="13FED286" w14:textId="77777777" w:rsidR="00FD4779" w:rsidRPr="00FD4779" w:rsidRDefault="00FD4779">
      <w:pPr>
        <w:rPr>
          <w:rFonts w:ascii="Arial" w:hAnsi="Arial" w:cs="Arial"/>
          <w:lang w:val="en-US"/>
        </w:rPr>
      </w:pPr>
    </w:p>
    <w:p w14:paraId="24E8BFCF" w14:textId="14A04560" w:rsidR="001D76A5" w:rsidRDefault="001D76A5" w:rsidP="001D76A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 w:rsidRPr="001D76A5">
        <w:rPr>
          <w:rFonts w:ascii="Arial" w:hAnsi="Arial" w:cs="Arial"/>
          <w:lang w:val="en-US"/>
        </w:rPr>
        <w:t>Being female</w:t>
      </w:r>
    </w:p>
    <w:p w14:paraId="63922567" w14:textId="4BD97A47" w:rsidR="001D76A5" w:rsidRDefault="001D76A5" w:rsidP="001D76A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&lt; 20 and </w:t>
      </w:r>
      <w:r>
        <w:rPr>
          <w:rFonts w:ascii="Arial" w:hAnsi="Arial" w:cs="Arial"/>
          <w:lang w:val="en-US"/>
        </w:rPr>
        <w:t xml:space="preserve">&gt; 40 </w:t>
      </w:r>
      <w:r>
        <w:rPr>
          <w:rFonts w:ascii="Arial" w:hAnsi="Arial" w:cs="Arial"/>
          <w:lang w:val="en-US"/>
        </w:rPr>
        <w:t>years of age</w:t>
      </w:r>
    </w:p>
    <w:p w14:paraId="4C9D0600" w14:textId="7FCCE95D" w:rsidR="001D76A5" w:rsidRPr="001D76A5" w:rsidRDefault="001D76A5" w:rsidP="003C4472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 w:rsidRPr="001D76A5">
        <w:rPr>
          <w:rFonts w:ascii="Arial" w:hAnsi="Arial" w:cs="Arial"/>
          <w:lang w:val="en-US"/>
        </w:rPr>
        <w:t>BMI &lt; 20 and &gt; 27</w:t>
      </w:r>
      <w:r>
        <w:rPr>
          <w:rFonts w:ascii="Arial" w:hAnsi="Arial" w:cs="Arial"/>
          <w:lang w:val="en-US"/>
        </w:rPr>
        <w:t xml:space="preserve"> </w:t>
      </w:r>
      <w:r w:rsidRPr="00377058">
        <w:rPr>
          <w:rFonts w:ascii="Arial" w:hAnsi="Arial" w:cs="Arial"/>
          <w:lang w:val="en-US"/>
        </w:rPr>
        <w:t>kg/m</w:t>
      </w:r>
      <w:r w:rsidRPr="006E1681">
        <w:rPr>
          <w:rFonts w:ascii="Arial" w:hAnsi="Arial" w:cs="Arial"/>
          <w:lang w:val="en-US"/>
        </w:rPr>
        <w:t>2</w:t>
      </w:r>
    </w:p>
    <w:p w14:paraId="6329B52A" w14:textId="7D4A1791" w:rsidR="001D76A5" w:rsidRDefault="001D76A5" w:rsidP="001D76A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 w:rsidRPr="001D76A5">
        <w:rPr>
          <w:rFonts w:ascii="Arial" w:hAnsi="Arial" w:cs="Arial"/>
          <w:lang w:val="en-US"/>
        </w:rPr>
        <w:t>S</w:t>
      </w:r>
      <w:r w:rsidRPr="001D76A5">
        <w:rPr>
          <w:rFonts w:ascii="Arial" w:hAnsi="Arial" w:cs="Arial"/>
          <w:lang w:val="en-US"/>
        </w:rPr>
        <w:t>moking</w:t>
      </w:r>
    </w:p>
    <w:p w14:paraId="436A20EA" w14:textId="6C0CAC41" w:rsidR="001D76A5" w:rsidRDefault="001D76A5" w:rsidP="001D76A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</w:t>
      </w:r>
      <w:r w:rsidRPr="001D76A5">
        <w:rPr>
          <w:rFonts w:ascii="Arial" w:hAnsi="Arial" w:cs="Arial"/>
          <w:lang w:val="en-US"/>
        </w:rPr>
        <w:t xml:space="preserve">requent consumption of fish (&gt;2 times per week) </w:t>
      </w:r>
    </w:p>
    <w:p w14:paraId="49796CD4" w14:textId="57C214CB" w:rsidR="001D76A5" w:rsidRDefault="001D76A5" w:rsidP="00620FD6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</w:t>
      </w:r>
      <w:r w:rsidRPr="001D76A5">
        <w:rPr>
          <w:rFonts w:ascii="Arial" w:hAnsi="Arial" w:cs="Arial"/>
          <w:lang w:val="en-US"/>
        </w:rPr>
        <w:t>ependence on alcohol, drugs or medication</w:t>
      </w:r>
    </w:p>
    <w:p w14:paraId="7BC61098" w14:textId="01F174A9" w:rsidR="001D76A5" w:rsidRDefault="001D76A5" w:rsidP="00620FD6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FD4779" w:rsidRPr="001D76A5">
        <w:rPr>
          <w:rFonts w:ascii="Arial" w:hAnsi="Arial" w:cs="Arial"/>
          <w:lang w:val="en-US"/>
        </w:rPr>
        <w:t>erum triglyceride (TG) levels ≥150 mg/dl (≥1.7 mmol/l)</w:t>
      </w:r>
    </w:p>
    <w:p w14:paraId="44C987DA" w14:textId="7176A60E" w:rsidR="001D76A5" w:rsidRDefault="001D76A5" w:rsidP="00620FD6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FD4779" w:rsidRPr="001D76A5">
        <w:rPr>
          <w:rFonts w:ascii="Arial" w:hAnsi="Arial" w:cs="Arial"/>
          <w:lang w:val="en-US"/>
        </w:rPr>
        <w:t>erum total cholesterol levels ≥200 mg/dl (≥5.2 mmol/l)</w:t>
      </w:r>
    </w:p>
    <w:p w14:paraId="3A98BFFC" w14:textId="3456E6C5" w:rsidR="001D76A5" w:rsidRDefault="001D76A5" w:rsidP="00620FD6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</w:t>
      </w:r>
      <w:r w:rsidR="00FD4779" w:rsidRPr="001D76A5">
        <w:rPr>
          <w:rFonts w:ascii="Arial" w:hAnsi="Arial" w:cs="Arial"/>
          <w:lang w:val="en-US"/>
        </w:rPr>
        <w:t xml:space="preserve">ntake of fish (&gt;2 times per week) </w:t>
      </w:r>
    </w:p>
    <w:p w14:paraId="3C8BCD95" w14:textId="1E0AFBCD" w:rsidR="001D76A5" w:rsidRDefault="001D76A5" w:rsidP="00620FD6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</w:t>
      </w:r>
      <w:r w:rsidR="00FD4779" w:rsidRPr="001D76A5">
        <w:rPr>
          <w:rFonts w:ascii="Arial" w:hAnsi="Arial" w:cs="Arial"/>
          <w:lang w:val="en-US"/>
        </w:rPr>
        <w:t xml:space="preserve">hronic diseases (e.g. malignant tumors, manifest cardiovascular disease, insulin-dependent type 1 and 2 diabetes, severe renal or liver diseases); chronic gastrointestinal disorders (especially small intestine, pancreas, liver) as well as prior gastrointestinal surgical procedures (e.g. gastrectomy); hormonal disorders (e.g. Cushing ́s syndrome and untreated hyperthyroidism); uncontrolled hypertension; blood coagulation disorders </w:t>
      </w:r>
    </w:p>
    <w:p w14:paraId="6B395E7D" w14:textId="637965EE" w:rsidR="00FD4779" w:rsidRDefault="001D76A5" w:rsidP="00620FD6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</w:t>
      </w:r>
      <w:r w:rsidR="00FD4779" w:rsidRPr="001D76A5">
        <w:rPr>
          <w:rFonts w:ascii="Arial" w:hAnsi="Arial" w:cs="Arial"/>
          <w:lang w:val="en-US"/>
        </w:rPr>
        <w:t>ntake of coagulation-inhibiting drugs; periodic intake of laxatives; intake of anti-inflammatory drugs (incl. acetylsalicylic acid); intake of lipid lowering drugs or supplements during the last 3 months before baseline examination</w:t>
      </w:r>
    </w:p>
    <w:p w14:paraId="1A2C8463" w14:textId="77777777" w:rsidR="006D38BB" w:rsidRPr="001D76A5" w:rsidRDefault="006D38BB" w:rsidP="001D76A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0636F27" w14:textId="77777777" w:rsidR="006D38BB" w:rsidRDefault="006D38BB" w:rsidP="00FD477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228CE5E" w14:textId="77777777" w:rsidR="006D38BB" w:rsidRDefault="006D38BB" w:rsidP="00FD477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5AF8271" w14:textId="77777777" w:rsidR="006D38BB" w:rsidRDefault="006D38BB" w:rsidP="00FD477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389CF47" w14:textId="77777777" w:rsidR="006D38BB" w:rsidRDefault="006D38BB" w:rsidP="00FD477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059E10A" w14:textId="77777777" w:rsidR="006D38BB" w:rsidRPr="00FD4779" w:rsidRDefault="006D38BB" w:rsidP="00FD4779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6D38BB" w:rsidRPr="00FD47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4466B"/>
    <w:multiLevelType w:val="hybridMultilevel"/>
    <w:tmpl w:val="901633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779"/>
    <w:rsid w:val="00132AD0"/>
    <w:rsid w:val="0013464B"/>
    <w:rsid w:val="001D76A5"/>
    <w:rsid w:val="00375754"/>
    <w:rsid w:val="006D38BB"/>
    <w:rsid w:val="00990114"/>
    <w:rsid w:val="00CB2379"/>
    <w:rsid w:val="00F3659E"/>
    <w:rsid w:val="00FD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479F4"/>
  <w15:chartTrackingRefBased/>
  <w15:docId w15:val="{25B93493-90C8-284D-940B-352424495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FD477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3757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D76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14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0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99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79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1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10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31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00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64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52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47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67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15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29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28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9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56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6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4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1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84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520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76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56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32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96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4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8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31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3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7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3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18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1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3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5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ke Schmieta</dc:creator>
  <cp:keywords/>
  <dc:description/>
  <cp:lastModifiedBy>JPS</cp:lastModifiedBy>
  <cp:revision>3</cp:revision>
  <dcterms:created xsi:type="dcterms:W3CDTF">2024-04-19T14:47:00Z</dcterms:created>
  <dcterms:modified xsi:type="dcterms:W3CDTF">2024-04-19T15:04:00Z</dcterms:modified>
</cp:coreProperties>
</file>